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FBD" w:rsidRPr="004F1FBD" w:rsidRDefault="004F1FBD">
      <w:pPr>
        <w:rPr>
          <w:lang w:val="en-GB"/>
        </w:rPr>
      </w:pPr>
      <w:r w:rsidRPr="004F1FBD">
        <w:rPr>
          <w:lang w:val="en-GB"/>
        </w:rPr>
        <w:t>Appendix 1: Average values of patient experiences scale values by country by domain (Range 1-100)</w:t>
      </w:r>
    </w:p>
    <w:tbl>
      <w:tblPr>
        <w:tblStyle w:val="Onopgemaaktetabel51"/>
        <w:tblW w:w="9139" w:type="dxa"/>
        <w:tblLayout w:type="fixed"/>
        <w:tblLook w:val="04A0" w:firstRow="1" w:lastRow="0" w:firstColumn="1" w:lastColumn="0" w:noHBand="0" w:noVBand="1"/>
      </w:tblPr>
      <w:tblGrid>
        <w:gridCol w:w="1567"/>
        <w:gridCol w:w="1893"/>
        <w:gridCol w:w="1893"/>
        <w:gridCol w:w="1893"/>
        <w:gridCol w:w="1893"/>
      </w:tblGrid>
      <w:tr w:rsidR="004F1FBD" w:rsidRPr="00486AE1" w:rsidTr="00937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Accessibilit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Comprehensiveness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Continuity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8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2.3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0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3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.2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1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.3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7.4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1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2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5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8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4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9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2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7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2.7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FYR Macedon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9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5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3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6.8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5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7.0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4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0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1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1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3.5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5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0.4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3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Malt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3.8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0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0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1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5.3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1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1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9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3.6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0.4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8.8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5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2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3.9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2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.0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.9</w:t>
            </w:r>
          </w:p>
        </w:tc>
      </w:tr>
      <w:tr w:rsidR="004F1FBD" w:rsidRPr="00486AE1" w:rsidTr="00937AB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2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3</w:t>
            </w:r>
          </w:p>
        </w:tc>
      </w:tr>
      <w:tr w:rsidR="004F1FBD" w:rsidRPr="00486AE1" w:rsidTr="0093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:rsidR="004F1FBD" w:rsidRPr="00486AE1" w:rsidRDefault="004F1FBD" w:rsidP="00937AB9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7.6</w:t>
            </w:r>
          </w:p>
        </w:tc>
        <w:tc>
          <w:tcPr>
            <w:tcW w:w="1893" w:type="dxa"/>
            <w:noWrap/>
            <w:hideMark/>
          </w:tcPr>
          <w:p w:rsidR="004F1FBD" w:rsidRPr="00486AE1" w:rsidRDefault="004F1FBD" w:rsidP="00937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86A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5.5</w:t>
            </w:r>
          </w:p>
        </w:tc>
      </w:tr>
    </w:tbl>
    <w:p w:rsidR="004F1FBD" w:rsidRDefault="004F1FBD">
      <w:r>
        <w:br w:type="page"/>
      </w:r>
    </w:p>
    <w:p w:rsidR="001568C9" w:rsidRPr="001568C9" w:rsidRDefault="001568C9">
      <w:pPr>
        <w:rPr>
          <w:lang w:val="en-GB"/>
        </w:rPr>
      </w:pPr>
      <w:r w:rsidRPr="001568C9">
        <w:rPr>
          <w:lang w:val="en-GB"/>
        </w:rPr>
        <w:lastRenderedPageBreak/>
        <w:t xml:space="preserve">Appendix 2: Results linear multilevel analyses patient experiences with </w:t>
      </w:r>
      <w:r w:rsidRPr="005622E4">
        <w:rPr>
          <w:b/>
          <w:i/>
          <w:lang w:val="en-GB"/>
        </w:rPr>
        <w:t>communication</w:t>
      </w:r>
      <w:r w:rsidRPr="001568C9">
        <w:rPr>
          <w:lang w:val="en-GB"/>
        </w:rPr>
        <w:t xml:space="preserve"> (regression coefficients with p-values)</w:t>
      </w:r>
    </w:p>
    <w:tbl>
      <w:tblPr>
        <w:tblpPr w:leftFromText="180" w:rightFromText="180" w:vertAnchor="text" w:horzAnchor="margin" w:tblpXSpec="center" w:tblpY="240"/>
        <w:tblW w:w="10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416"/>
        <w:gridCol w:w="1545"/>
        <w:gridCol w:w="1483"/>
        <w:gridCol w:w="1507"/>
        <w:gridCol w:w="1458"/>
        <w:gridCol w:w="1497"/>
      </w:tblGrid>
      <w:tr w:rsidR="001568C9" w:rsidRPr="008A3254" w:rsidTr="00937AB9">
        <w:trPr>
          <w:trHeight w:val="208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6,512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56,79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6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6.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6.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4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2.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6.21 (0.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6.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26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7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6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5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6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5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2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0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0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2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0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3 (0.50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2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69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0 (0.002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0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3 (0.504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84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83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83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834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42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2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23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21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24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7 (0.0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21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8 (0.000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0 (0.00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8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0 (0.0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8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0 (0.00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8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0 (0.0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5 (0.027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1 (0.000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9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39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4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5 (0.39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3 (0.102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5 (0.396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3 (0.103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 (0.396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4)</w:t>
            </w:r>
          </w:p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02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G</w:t>
            </w: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 characteristic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9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30 (0.00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27 (0.0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32 (0.402)</w:t>
            </w:r>
          </w:p>
        </w:tc>
      </w:tr>
      <w:tr w:rsidR="001568C9" w:rsidRPr="008A3254" w:rsidTr="00937AB9">
        <w:trPr>
          <w:trHeight w:val="226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26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2 (0.58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8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13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04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09 (0.07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042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75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72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42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53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45 (0.0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2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45 (0.000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Devia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ours deviation from national 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05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Minutes deviation from national 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4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76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atisfaction deviation from national averag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rk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rs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X satisfa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641643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641643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7 (0.</w:t>
            </w:r>
            <w:r w:rsidR="00641643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7</w:t>
            </w:r>
            <w:r w:rsidRPr="00641643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communication (main effect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33 (0.359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mmunication X minut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55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15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95 (</w:t>
            </w: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74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801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7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756 (.69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755 (.69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798 (.704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5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638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95 (</w:t>
            </w: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311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84 (.173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8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17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8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173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78 (.173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3.165 (</w:t>
            </w:r>
            <w:r w:rsidRPr="003C4D9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AB6D3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077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077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07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.077)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2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0%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2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1%</w:t>
            </w:r>
          </w:p>
        </w:tc>
      </w:tr>
      <w:tr w:rsidR="001568C9" w:rsidRPr="008A3254" w:rsidTr="00937AB9">
        <w:trPr>
          <w:trHeight w:val="208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8C9" w:rsidRPr="008A3254" w:rsidRDefault="001568C9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5.7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2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2%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1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1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8C9" w:rsidRPr="008A3254" w:rsidRDefault="001568C9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5%</w:t>
            </w:r>
          </w:p>
        </w:tc>
      </w:tr>
    </w:tbl>
    <w:p w:rsidR="001568C9" w:rsidRDefault="001568C9"/>
    <w:p w:rsidR="00565677" w:rsidRDefault="00565677">
      <w:pPr>
        <w:rPr>
          <w:lang w:val="en-GB"/>
        </w:rPr>
      </w:pPr>
    </w:p>
    <w:p w:rsidR="0054770E" w:rsidRDefault="0054770E">
      <w:r w:rsidRPr="001568C9">
        <w:rPr>
          <w:lang w:val="en-GB"/>
        </w:rPr>
        <w:lastRenderedPageBreak/>
        <w:t>Appendix 2</w:t>
      </w:r>
      <w:r>
        <w:t xml:space="preserve"> (</w:t>
      </w:r>
      <w:proofErr w:type="spellStart"/>
      <w:r>
        <w:t>continued</w:t>
      </w:r>
      <w:proofErr w:type="spellEnd"/>
      <w:r>
        <w:t>)</w:t>
      </w:r>
    </w:p>
    <w:tbl>
      <w:tblPr>
        <w:tblpPr w:leftFromText="180" w:rightFromText="180" w:vertAnchor="text" w:horzAnchor="margin" w:tblpXSpec="center" w:tblpY="306"/>
        <w:tblW w:w="10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1655"/>
        <w:gridCol w:w="1735"/>
        <w:gridCol w:w="1735"/>
        <w:gridCol w:w="1763"/>
        <w:gridCol w:w="1592"/>
      </w:tblGrid>
      <w:tr w:rsidR="0054770E" w:rsidRPr="008A3254" w:rsidTr="0054770E">
        <w:trPr>
          <w:trHeight w:val="194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6,731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58,680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9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0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1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5.622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1.3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4.3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4.3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4.735 (0.000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4 (0.00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4 (0.00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4 (0.001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255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7 (0.18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7 (0.18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7 (0.181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0 (0.002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0 (0.002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0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3 (0.50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9 (0.004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5 (0.086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8 (0.49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9 (0.004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5 (0.086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92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9 (0.004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85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92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5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84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9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832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9 (0.830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22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8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0 (0.22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8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7 (0.260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7 (0.26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88 (0.00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7 (0.26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88 (0.000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8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1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8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8 (0.053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52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52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5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9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3 (0.105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4 (0.397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-.066 (0.110) 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8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6 (0.11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1 (0.384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6 (0.111)</w:t>
            </w:r>
          </w:p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85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G</w:t>
            </w: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 characteristic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35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31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1 (0.00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54770E" w:rsidRPr="008A3254" w:rsidTr="0054770E">
        <w:trPr>
          <w:trHeight w:val="21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6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8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2 (0.69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2 (0.705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2 (0.706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28 (0.29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8 (0.04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9 (0.04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1 (0.12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9 (0.046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777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74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1 (0.92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3 (0.70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0B738E" w:rsidP="0092272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B73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</w:t>
            </w:r>
            <w:r w:rsidR="0054770E" w:rsidRPr="000B73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</w:t>
            </w:r>
            <w:r w:rsidR="0092272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00</w:t>
            </w:r>
            <w:bookmarkStart w:id="0" w:name="_GoBack"/>
            <w:bookmarkEnd w:id="0"/>
            <w:r w:rsidR="0054770E" w:rsidRPr="000B73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41 (0.0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37AB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3</w:t>
            </w:r>
            <w:r w:rsidR="00937AB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937AB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7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.5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61 (0.101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communication (main effect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548 (0.35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7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0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26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satisfac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2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system (main effect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8 (0.99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9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272247 (0.616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minut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7 (0.666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74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satisfac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34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214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2.521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214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521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628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0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626 (.674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82 (</w:t>
            </w:r>
            <w:r w:rsidRPr="00214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284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977 (.196)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977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977 (.196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 w:rsidR="0000201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3 (</w:t>
            </w:r>
            <w:r w:rsidRPr="00214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873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819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819 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.819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B66C7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1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1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.8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.7%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.8%</w:t>
            </w:r>
          </w:p>
        </w:tc>
      </w:tr>
      <w:tr w:rsidR="0054770E" w:rsidRPr="008A3254" w:rsidTr="0054770E">
        <w:trPr>
          <w:trHeight w:val="1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70E" w:rsidRPr="008A3254" w:rsidRDefault="0054770E" w:rsidP="0054770E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5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5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8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8%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70E" w:rsidRPr="008A3254" w:rsidRDefault="0054770E" w:rsidP="0054770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8%</w:t>
            </w:r>
          </w:p>
        </w:tc>
      </w:tr>
    </w:tbl>
    <w:p w:rsidR="00565677" w:rsidRDefault="00565677" w:rsidP="0054770E"/>
    <w:p w:rsidR="00565677" w:rsidRDefault="00565677">
      <w:r>
        <w:br w:type="page"/>
      </w:r>
    </w:p>
    <w:p w:rsidR="001568C9" w:rsidRPr="00C3385C" w:rsidRDefault="00565677" w:rsidP="0054770E">
      <w:pPr>
        <w:rPr>
          <w:lang w:val="en-GB"/>
        </w:rPr>
      </w:pPr>
      <w:r w:rsidRPr="00C3385C">
        <w:rPr>
          <w:lang w:val="en-GB"/>
        </w:rPr>
        <w:lastRenderedPageBreak/>
        <w:t>Appendix 3</w:t>
      </w:r>
      <w:r w:rsidR="00C3385C" w:rsidRPr="00C3385C">
        <w:rPr>
          <w:lang w:val="en-GB"/>
        </w:rPr>
        <w:t xml:space="preserve">: Results linear multilevel analyses patient experiences with </w:t>
      </w:r>
      <w:r w:rsidR="00C3385C" w:rsidRPr="00B66721">
        <w:rPr>
          <w:b/>
          <w:i/>
          <w:lang w:val="en-GB"/>
        </w:rPr>
        <w:t>continuity</w:t>
      </w:r>
      <w:r w:rsidR="00C3385C" w:rsidRPr="00C3385C">
        <w:rPr>
          <w:lang w:val="en-GB"/>
        </w:rPr>
        <w:t xml:space="preserve"> (regression coefficients with p-values)</w:t>
      </w:r>
    </w:p>
    <w:tbl>
      <w:tblPr>
        <w:tblpPr w:leftFromText="180" w:rightFromText="180" w:vertAnchor="text" w:horzAnchor="margin" w:tblpXSpec="center" w:tblpY="276"/>
        <w:tblW w:w="111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489"/>
        <w:gridCol w:w="1561"/>
        <w:gridCol w:w="1561"/>
        <w:gridCol w:w="1587"/>
        <w:gridCol w:w="1536"/>
        <w:gridCol w:w="1576"/>
      </w:tblGrid>
      <w:tr w:rsidR="00C3385C" w:rsidRPr="008A3254" w:rsidTr="00C3385C">
        <w:trPr>
          <w:trHeight w:val="201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6,512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56,99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6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629B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.1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629B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9.16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3.1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7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 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9.079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D47A9C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6.317 (0.236)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 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7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51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7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8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7 (0.048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7 (0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1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-.551 (0.000)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7 (0.048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8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8 (0.047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9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2 (0.000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6 (0.0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2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3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2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3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7 (0.032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2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2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8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4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0 (0.13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6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3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4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0 (0.13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0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0 (0.134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0 (0.009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9 (0.01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99 (0.009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9 (0.01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0 (0.009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9 (0.01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9)</w:t>
            </w:r>
          </w:p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9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FP characteristic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5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29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0)</w:t>
            </w:r>
          </w:p>
        </w:tc>
      </w:tr>
      <w:tr w:rsidR="00C3385C" w:rsidRPr="008A3254" w:rsidTr="00C3385C">
        <w:trPr>
          <w:trHeight w:val="218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3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5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5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5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53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2 (0.0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7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2 (0.000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5 (0.50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8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11 (0.156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1 (0.93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44342 (0.001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Deviatio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ours deviation from national aver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2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Minutes deviation from national aver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5 (0.49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atisfaction deviation from national aver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52004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rk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rs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X satisfact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23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continuity (main effect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4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45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tinuity X minut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45)  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3.682 (25.75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2.643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49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2.760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5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2.663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49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2.478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4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8.961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4.5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3.570 (</w:t>
            </w:r>
            <w:r w:rsidRPr="000629B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9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558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539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558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529 (1.481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629B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5.0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629B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</w:t>
            </w:r>
            <w:r w:rsidRPr="009624C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7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7 (</w:t>
            </w:r>
            <w:r w:rsidRPr="0045773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7 (.675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7 (.675)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7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8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9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9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8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0%</w:t>
            </w:r>
          </w:p>
        </w:tc>
      </w:tr>
      <w:tr w:rsidR="00C3385C" w:rsidRPr="008A3254" w:rsidTr="00C3385C">
        <w:trPr>
          <w:trHeight w:val="201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85C" w:rsidRPr="008A3254" w:rsidRDefault="00C3385C" w:rsidP="00C3385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1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8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7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7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5.7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85C" w:rsidRPr="008A3254" w:rsidRDefault="00C3385C" w:rsidP="00C3385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0%</w:t>
            </w:r>
          </w:p>
        </w:tc>
      </w:tr>
    </w:tbl>
    <w:p w:rsidR="00565677" w:rsidRDefault="00565677" w:rsidP="0054770E"/>
    <w:p w:rsidR="00C3385C" w:rsidRDefault="00C3385C">
      <w:r>
        <w:br w:type="page"/>
      </w:r>
    </w:p>
    <w:p w:rsidR="00565677" w:rsidRDefault="00C3385C" w:rsidP="0054770E">
      <w:r>
        <w:lastRenderedPageBreak/>
        <w:t>Appendix 3 (</w:t>
      </w:r>
      <w:proofErr w:type="spellStart"/>
      <w:r>
        <w:t>continued</w:t>
      </w:r>
      <w:proofErr w:type="spellEnd"/>
      <w:r>
        <w:t>)</w:t>
      </w:r>
    </w:p>
    <w:tbl>
      <w:tblPr>
        <w:tblpPr w:leftFromText="180" w:rightFromText="180" w:vertAnchor="text" w:horzAnchor="margin" w:tblpXSpec="center" w:tblpY="166"/>
        <w:tblW w:w="100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8"/>
        <w:gridCol w:w="1562"/>
        <w:gridCol w:w="1637"/>
        <w:gridCol w:w="1637"/>
        <w:gridCol w:w="1664"/>
        <w:gridCol w:w="1611"/>
      </w:tblGrid>
      <w:tr w:rsidR="0032041C" w:rsidRPr="008A3254" w:rsidTr="0032041C">
        <w:trPr>
          <w:trHeight w:val="198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6,731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58,680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8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1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777AFE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777AF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1.422 (0.431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777AFE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777AF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793 (0.8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8.8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9.5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6.231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5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36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7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18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2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7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7 (0.516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52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2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12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69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3 (0.073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12)  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5 (0.071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6 (0.606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69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7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92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94 (0.00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92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2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7 (0.001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518 (0.032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2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1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0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1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69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1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0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4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33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15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80 (0.133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33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4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61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4 (0.529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45 (0.06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33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45 (0.061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0 (0.009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9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9 (0.01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8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2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4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2 (0.008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25 (0.014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23 (0.008)</w:t>
            </w:r>
          </w:p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2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14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FP characteristic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1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405 (0.10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75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64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36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83)</w:t>
            </w:r>
          </w:p>
        </w:tc>
      </w:tr>
      <w:tr w:rsidR="0032041C" w:rsidRPr="008A3254" w:rsidTr="0032041C">
        <w:trPr>
          <w:trHeight w:val="214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51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16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1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03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17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66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0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3 (0.003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46 (0.513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05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7 (0.087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3 (0.59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79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1.426 (0.001)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886 (0.725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5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926 (0.00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continuity (main effect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6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94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5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65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hour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55 (0.483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satisfac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448 (0.85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system (main effect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3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63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.2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73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8.916 (0.048)   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minute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88 (0.077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hour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7 (0.79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satisfac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1.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50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8.776 (</w:t>
            </w:r>
            <w:r w:rsidRPr="000821C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.5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98.622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4.51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1.036 (25.490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.513 (25.359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.849 (25.442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1.5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71.558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8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76.885 (1.658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6.937 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65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6.875 (1.658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7 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4.1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6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1.339 (</w:t>
            </w:r>
            <w:r w:rsidRPr="000D055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75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1.338 (.752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1.339 (.752)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0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6.0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5.0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8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9%</w:t>
            </w:r>
          </w:p>
        </w:tc>
      </w:tr>
      <w:tr w:rsidR="0032041C" w:rsidRPr="008A3254" w:rsidTr="0032041C">
        <w:trPr>
          <w:trHeight w:val="198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1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1%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6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6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041C" w:rsidRPr="008A3254" w:rsidRDefault="0032041C" w:rsidP="0032041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6.6%</w:t>
            </w:r>
          </w:p>
        </w:tc>
      </w:tr>
    </w:tbl>
    <w:p w:rsidR="00520E69" w:rsidRDefault="00520E69" w:rsidP="00520E69"/>
    <w:p w:rsidR="0032041C" w:rsidRDefault="0032041C" w:rsidP="00520E69"/>
    <w:p w:rsidR="0032041C" w:rsidRDefault="0032041C">
      <w:r>
        <w:br w:type="page"/>
      </w:r>
    </w:p>
    <w:p w:rsidR="0032041C" w:rsidRPr="00A33E51" w:rsidRDefault="0032041C" w:rsidP="00520E69">
      <w:pPr>
        <w:rPr>
          <w:lang w:val="en-GB"/>
        </w:rPr>
      </w:pPr>
      <w:r w:rsidRPr="00A33E51">
        <w:rPr>
          <w:lang w:val="en-GB"/>
        </w:rPr>
        <w:lastRenderedPageBreak/>
        <w:t>Appendix 4:</w:t>
      </w:r>
      <w:r w:rsidR="00A33E51" w:rsidRPr="00A33E51">
        <w:rPr>
          <w:lang w:val="en-GB"/>
        </w:rPr>
        <w:t xml:space="preserve"> Results linear multilevel analyses patient experiences with </w:t>
      </w:r>
      <w:r w:rsidR="00A33E51" w:rsidRPr="00B66721">
        <w:rPr>
          <w:b/>
          <w:i/>
          <w:lang w:val="en-GB"/>
        </w:rPr>
        <w:t>access</w:t>
      </w:r>
      <w:r w:rsidR="00A33E51" w:rsidRPr="00A33E51">
        <w:rPr>
          <w:lang w:val="en-GB"/>
        </w:rPr>
        <w:t xml:space="preserve"> (regression coefficients with p-values)</w:t>
      </w:r>
    </w:p>
    <w:tbl>
      <w:tblPr>
        <w:tblpPr w:leftFromText="180" w:rightFromText="180" w:vertAnchor="text" w:horzAnchor="margin" w:tblpXSpec="center" w:tblpY="172"/>
        <w:tblW w:w="11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479"/>
        <w:gridCol w:w="1551"/>
        <w:gridCol w:w="1551"/>
        <w:gridCol w:w="1576"/>
        <w:gridCol w:w="1526"/>
        <w:gridCol w:w="1566"/>
      </w:tblGrid>
      <w:tr w:rsidR="00E00460" w:rsidRPr="008A3254" w:rsidTr="00937AB9">
        <w:trPr>
          <w:trHeight w:val="195"/>
        </w:trPr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6,512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5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7,218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6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6C74CC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5.0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5.29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81.704 (0.000) 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9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5.253 (0.00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3.2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7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7 (0.00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7 (0.00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7 (0.000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 (0.00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1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) </w:t>
            </w:r>
          </w:p>
          <w:p w:rsidR="00E00460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0.00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1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(0.000) 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1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1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1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1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1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 (0.003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 (0.003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 (0.003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 (0.003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 (0.07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7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71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7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71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 (0.57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74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574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57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B9323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574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FP characteristic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7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7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6 (0.27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7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7 (0.271)</w:t>
            </w:r>
          </w:p>
        </w:tc>
      </w:tr>
      <w:tr w:rsidR="00E00460" w:rsidRPr="008A3254" w:rsidTr="00937AB9">
        <w:trPr>
          <w:trHeight w:val="211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 (</w:t>
            </w:r>
            <w:r w:rsidRPr="0001152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38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1 (0.35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1 (0.35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1 (0.36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1 (0.362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7 (0.06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51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C1132F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62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5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3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C1132F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5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1.1934 (0.000) 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2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4) 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1.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Deviation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ours deviation from national averag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6 (0.07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Minutes deviation from national averag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8 (0.63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atisfaction deviation from national averag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167 (0.00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rk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rs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X satisfac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7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access (main effect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6.859 (0.224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tinuity X minut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0 (0.539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5.798 (</w:t>
            </w:r>
            <w:r w:rsidRPr="006C74CC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5.641 (8.87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631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62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614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62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5.6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8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3.603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38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641 (</w:t>
            </w:r>
            <w:r w:rsidRPr="006C74CC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8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400 (.84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280 (.83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275 (.839)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280 (.839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276 (.839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420 (.02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5 (.02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5 (.02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5 (.022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5 (.02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5 (.022)</w:t>
            </w: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00460" w:rsidRPr="008A3254" w:rsidTr="00937AB9">
        <w:trPr>
          <w:trHeight w:val="195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2%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2%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.6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.6%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3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9%</w:t>
            </w:r>
          </w:p>
        </w:tc>
      </w:tr>
      <w:tr w:rsidR="00E00460" w:rsidRPr="008A3254" w:rsidTr="00937AB9">
        <w:trPr>
          <w:trHeight w:val="206"/>
        </w:trPr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460" w:rsidRPr="008A3254" w:rsidRDefault="00E00460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8%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8%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5.4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5.4%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8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0460" w:rsidRPr="008A3254" w:rsidRDefault="00E00460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1%</w:t>
            </w:r>
          </w:p>
        </w:tc>
      </w:tr>
    </w:tbl>
    <w:p w:rsidR="0032041C" w:rsidRPr="00A33E51" w:rsidRDefault="0032041C" w:rsidP="00520E69">
      <w:pPr>
        <w:rPr>
          <w:lang w:val="en-GB"/>
        </w:rPr>
      </w:pPr>
    </w:p>
    <w:p w:rsidR="0032041C" w:rsidRPr="00A33E51" w:rsidRDefault="0032041C">
      <w:pPr>
        <w:rPr>
          <w:lang w:val="en-GB"/>
        </w:rPr>
      </w:pPr>
      <w:r w:rsidRPr="00A33E51">
        <w:rPr>
          <w:lang w:val="en-GB"/>
        </w:rPr>
        <w:br w:type="page"/>
      </w:r>
    </w:p>
    <w:p w:rsidR="0032041C" w:rsidRPr="00A33E51" w:rsidRDefault="0032041C" w:rsidP="00520E69">
      <w:pPr>
        <w:rPr>
          <w:lang w:val="en-GB"/>
        </w:rPr>
      </w:pPr>
      <w:r w:rsidRPr="00A33E51">
        <w:rPr>
          <w:lang w:val="en-GB"/>
        </w:rPr>
        <w:lastRenderedPageBreak/>
        <w:t>Appendix 4 (continued)</w:t>
      </w:r>
    </w:p>
    <w:tbl>
      <w:tblPr>
        <w:tblpPr w:leftFromText="180" w:rightFromText="180" w:vertAnchor="text" w:horzAnchor="margin" w:tblpXSpec="center" w:tblpY="320"/>
        <w:tblW w:w="10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5"/>
        <w:gridCol w:w="1563"/>
        <w:gridCol w:w="1638"/>
        <w:gridCol w:w="1638"/>
        <w:gridCol w:w="1665"/>
        <w:gridCol w:w="1612"/>
      </w:tblGrid>
      <w:tr w:rsidR="007A5131" w:rsidRPr="008A3254" w:rsidTr="00937AB9">
        <w:trPr>
          <w:trHeight w:val="215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6,731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58,68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7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9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1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8.541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1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2.7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3.006 (0.00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3.846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.007 (0.000)  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6 (0.00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6 (0.00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6 (0.000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2 (0.003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6 (0.00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6 (0.00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6 (0.003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14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-.314 (0.000)  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4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2 (0.11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78 (0.21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1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09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3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32 (0.003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391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4001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411 (0.00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411 (0.00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411 (0.000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-.099 (0.000)  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7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9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7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1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5 (0.05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5 (0.056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5 (0.056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57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8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 (0.57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9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7 (0.59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9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7 (0.59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9 (0.000)</w:t>
            </w:r>
          </w:p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17 (0.592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FP characteristic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8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09 (0.26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36 (0.24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4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52)</w:t>
            </w:r>
          </w:p>
        </w:tc>
      </w:tr>
      <w:tr w:rsidR="007A5131" w:rsidRPr="008A3254" w:rsidTr="00937AB9">
        <w:trPr>
          <w:trHeight w:val="232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6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1 (0.34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4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45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52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90 (0.24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6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4 (0.14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4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4 (0.158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7 (0.66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65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6 (0.82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0 (0.99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0 (0.999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1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7.125 (0.18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214 (0.00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2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852 (0.165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access (main effect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8.607 (0.14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12.733 (0.07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hour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67 (0.20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satisfac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670 (0.12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system (main effect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1.9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9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2.224 (0.34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3.37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41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minute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788) 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hour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4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satisfac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5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84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3.381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31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020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4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262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68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4.233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6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068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6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 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.269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8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58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8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9.951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9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9.9516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9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9.949 (.924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4 (.02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3945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557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557 (</w:t>
            </w:r>
            <w:r w:rsidRPr="00C1132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2435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.55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82435F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7%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.2%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0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8.9%</w:t>
            </w:r>
          </w:p>
        </w:tc>
      </w:tr>
      <w:tr w:rsidR="007A5131" w:rsidRPr="008A3254" w:rsidTr="00937AB9">
        <w:trPr>
          <w:trHeight w:val="215"/>
        </w:trPr>
        <w:tc>
          <w:tcPr>
            <w:tcW w:w="2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131" w:rsidRPr="008A3254" w:rsidRDefault="007A513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2%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5.8%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9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9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131" w:rsidRPr="008A3254" w:rsidRDefault="007A513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7.0%</w:t>
            </w:r>
          </w:p>
        </w:tc>
      </w:tr>
    </w:tbl>
    <w:p w:rsidR="0032041C" w:rsidRPr="00A33E51" w:rsidRDefault="0032041C" w:rsidP="00520E69">
      <w:pPr>
        <w:rPr>
          <w:lang w:val="en-GB"/>
        </w:rPr>
      </w:pPr>
    </w:p>
    <w:p w:rsidR="0032041C" w:rsidRPr="00A33E51" w:rsidRDefault="0032041C" w:rsidP="00520E69">
      <w:pPr>
        <w:rPr>
          <w:lang w:val="en-GB"/>
        </w:rPr>
      </w:pPr>
    </w:p>
    <w:p w:rsidR="0032041C" w:rsidRPr="00A33E51" w:rsidRDefault="0032041C">
      <w:pPr>
        <w:rPr>
          <w:lang w:val="en-GB"/>
        </w:rPr>
      </w:pPr>
      <w:r w:rsidRPr="00A33E51">
        <w:rPr>
          <w:lang w:val="en-GB"/>
        </w:rPr>
        <w:br w:type="page"/>
      </w:r>
    </w:p>
    <w:p w:rsidR="0032041C" w:rsidRPr="00B62665" w:rsidRDefault="0032041C" w:rsidP="00520E69">
      <w:pPr>
        <w:rPr>
          <w:lang w:val="en-GB"/>
        </w:rPr>
      </w:pPr>
      <w:r w:rsidRPr="00B62665">
        <w:rPr>
          <w:lang w:val="en-GB"/>
        </w:rPr>
        <w:lastRenderedPageBreak/>
        <w:t>Appendix 5:</w:t>
      </w:r>
      <w:r w:rsidR="00B62665" w:rsidRPr="00B62665">
        <w:rPr>
          <w:lang w:val="en-GB"/>
        </w:rPr>
        <w:t xml:space="preserve"> Results linear multilevel analyses patient experiences with </w:t>
      </w:r>
      <w:r w:rsidR="00B62665" w:rsidRPr="00B66721">
        <w:rPr>
          <w:b/>
          <w:i/>
          <w:lang w:val="en-GB"/>
        </w:rPr>
        <w:t>comprehensiveness</w:t>
      </w:r>
      <w:r w:rsidR="00B62665" w:rsidRPr="00B62665">
        <w:rPr>
          <w:lang w:val="en-GB"/>
        </w:rPr>
        <w:t xml:space="preserve"> (regression coefficients with p-values)</w:t>
      </w:r>
    </w:p>
    <w:tbl>
      <w:tblPr>
        <w:tblpPr w:leftFromText="180" w:rightFromText="180" w:vertAnchor="text" w:horzAnchor="margin" w:tblpXSpec="center" w:tblpY="172"/>
        <w:tblW w:w="111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1493"/>
        <w:gridCol w:w="1565"/>
        <w:gridCol w:w="1565"/>
        <w:gridCol w:w="1591"/>
        <w:gridCol w:w="1540"/>
        <w:gridCol w:w="1581"/>
      </w:tblGrid>
      <w:tr w:rsidR="00B62665" w:rsidRPr="008A3254" w:rsidTr="00937AB9">
        <w:trPr>
          <w:trHeight w:val="208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6,512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lang w:val="en-US" w:eastAsia="nl-NL"/>
              </w:rPr>
              <w:t>56,80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6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8.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7.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.216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1.567 (0.0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7.729 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4.7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8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B62665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41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35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2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416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5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2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416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5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2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416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5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2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415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49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85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2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5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2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5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2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5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2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5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4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92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2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929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4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2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929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4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2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929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4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2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928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4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25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7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89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04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89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03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8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04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89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03)</w:t>
            </w:r>
          </w:p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896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G</w:t>
            </w: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 characteristic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3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0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51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</w:tr>
      <w:tr w:rsidR="00B62665" w:rsidRPr="008A3254" w:rsidTr="00937AB9">
        <w:trPr>
          <w:trHeight w:val="224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.16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23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2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23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0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227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8 (0.007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6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8 (0.007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08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7 (0.623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7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2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754 (0.000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Deviation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ours deviation from national averag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00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Minutes deviation from national averag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08 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atisfaction deviation from national averag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rk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rs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X satisfac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7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Values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mpr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(main effect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4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55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tinuity X minut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16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.303 (22.49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.391 (22.51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8.420 (22.04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8.399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0.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1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2.51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4.093 (20.985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6.120 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05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850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94722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05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212 (2.03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210 (2.0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212 (2.03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198 (2.039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705 (.03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2.6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2.7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2.2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2.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2.8%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0%</w:t>
            </w:r>
          </w:p>
        </w:tc>
      </w:tr>
      <w:tr w:rsidR="00B62665" w:rsidRPr="008A3254" w:rsidTr="00937AB9">
        <w:trPr>
          <w:trHeight w:val="208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665" w:rsidRPr="008A3254" w:rsidRDefault="00B62665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7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7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5.0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5.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4.5%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2665" w:rsidRPr="008A3254" w:rsidRDefault="00B62665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7.2%</w:t>
            </w:r>
          </w:p>
        </w:tc>
      </w:tr>
    </w:tbl>
    <w:p w:rsidR="00B62665" w:rsidRDefault="00B62665" w:rsidP="00520E69"/>
    <w:p w:rsidR="00B62665" w:rsidRDefault="00B62665" w:rsidP="00520E69"/>
    <w:p w:rsidR="0032041C" w:rsidRDefault="0032041C">
      <w:r>
        <w:br w:type="page"/>
      </w:r>
    </w:p>
    <w:p w:rsidR="0032041C" w:rsidRDefault="0032041C" w:rsidP="00520E69">
      <w:r>
        <w:lastRenderedPageBreak/>
        <w:t>Appendix 5 (</w:t>
      </w:r>
      <w:proofErr w:type="spellStart"/>
      <w:r>
        <w:t>continued</w:t>
      </w:r>
      <w:proofErr w:type="spellEnd"/>
      <w:r>
        <w:t>)</w:t>
      </w:r>
    </w:p>
    <w:tbl>
      <w:tblPr>
        <w:tblpPr w:leftFromText="180" w:rightFromText="180" w:vertAnchor="text" w:horzAnchor="margin" w:tblpXSpec="center" w:tblpY="286"/>
        <w:tblW w:w="9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1518"/>
        <w:gridCol w:w="1591"/>
        <w:gridCol w:w="1591"/>
        <w:gridCol w:w="1617"/>
        <w:gridCol w:w="1565"/>
      </w:tblGrid>
      <w:tr w:rsidR="00B66721" w:rsidRPr="008A3254" w:rsidTr="00937AB9">
        <w:trPr>
          <w:trHeight w:val="217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i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33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j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6,731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nl-NL"/>
              </w:rPr>
            </w:pPr>
            <w:proofErr w:type="spellStart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N</w:t>
            </w:r>
            <w:r w:rsidRPr="008A3254">
              <w:rPr>
                <w:rFonts w:eastAsia="Times New Roman"/>
                <w:color w:val="000000"/>
                <w:sz w:val="16"/>
                <w:vertAlign w:val="subscript"/>
                <w:lang w:val="en-US" w:eastAsia="nl-NL"/>
              </w:rPr>
              <w:t>k</w:t>
            </w:r>
            <w:proofErr w:type="spellEnd"/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=</w:t>
            </w:r>
            <w:r w:rsidRPr="008A3254">
              <w:rPr>
                <w:lang w:val="en-US"/>
              </w:rPr>
              <w:t xml:space="preserve"> </w:t>
            </w: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58,680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8"/>
                <w:lang w:val="en-US" w:eastAsia="nl-NL"/>
              </w:rPr>
              <w:t>Model 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lang w:val="en-US" w:eastAsia="nl-NL"/>
              </w:rPr>
            </w:pPr>
            <w:r w:rsidRPr="008A3254">
              <w:rPr>
                <w:rFonts w:eastAsia="Times New Roman"/>
                <w:color w:val="000000"/>
                <w:sz w:val="16"/>
                <w:lang w:val="en-US" w:eastAsia="nl-NL"/>
              </w:rPr>
              <w:t>Model 11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4.2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91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4.5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8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58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9.892 (0.000)  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1.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8.301 (0.00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5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9 (0.08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3)    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33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erceived health (ref=good)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Poor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air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Very goo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15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4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1 (0.007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3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415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34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9 (0.006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86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44 (0.24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9 (0.006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87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44 (0.24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29 (0.006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86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44 (0.243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Chronic disease(s)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30 (0.00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30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30 (0.00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thnicity(ref=non-immigrant)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Second generation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First genera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5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4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5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54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9)  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947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9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947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009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947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Education (ref=in between)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lowest qualifications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Highest qualificatio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D62305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29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D6230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929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2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4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3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4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4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63 (0.04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Hh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income (ref=average)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below average</w:t>
            </w:r>
          </w:p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 above averag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 (0.704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96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03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9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23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952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22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95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0.722)</w:t>
            </w:r>
          </w:p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02 (0.954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G</w:t>
            </w: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P characteristic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ender (ref=Man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001 (0.002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996 (0.00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9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2)  </w:t>
            </w:r>
          </w:p>
        </w:tc>
      </w:tr>
      <w:tr w:rsidR="00B66721" w:rsidRPr="008A3254" w:rsidTr="00937AB9">
        <w:trPr>
          <w:trHeight w:val="235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Age (centered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21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2 (0.248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07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08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03 (0.089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Workloa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Working hour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214 (0.20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7 (0.008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5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43 (0.006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nsultation dura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00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1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Job satisfac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731 (0.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.5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172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917 (0.00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8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0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920 (0.002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nteractio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Values </w:t>
            </w:r>
            <w:proofErr w:type="spellStart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mpr</w:t>
            </w:r>
            <w:proofErr w:type="spellEnd"/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 (main effect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.939 (0.11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5.10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086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hour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05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3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Values x satisfac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2.2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76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system (main effect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7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6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83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2.7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448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.440 (0.75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minut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.100 (0.08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hour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12 (0.69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List X satisfac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-1.4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</w:t>
            </w: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0.202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Varianc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Country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4.125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0.992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4.077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20.97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5.338 (21.65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4.5973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1.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84.837 (21.53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ractice leve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 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191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0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15.189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03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1.629 (2.244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1.694 (2.24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121.661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2.244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258AC" w:rsidRDefault="00B66721" w:rsidP="00937AB9">
            <w:pPr>
              <w:spacing w:after="0" w:line="240" w:lineRule="auto"/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Patient level</w:t>
            </w:r>
            <w:r>
              <w:t xml:space="preserve">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s.e.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.037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688 (</w:t>
            </w: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.03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7D5A8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913 (.04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913 (.04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.913 (.040)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 w:eastAsia="nl-NL"/>
              </w:rPr>
              <w:t>ICC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ICC countr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0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1.0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40.1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9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39.9%</w:t>
            </w:r>
          </w:p>
        </w:tc>
      </w:tr>
      <w:tr w:rsidR="00B66721" w:rsidRPr="008A3254" w:rsidTr="00937AB9">
        <w:trPr>
          <w:trHeight w:val="21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721" w:rsidRPr="008A3254" w:rsidRDefault="00B66721" w:rsidP="00937AB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 xml:space="preserve">ICC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GP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2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6.2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7.1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7.3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721" w:rsidRPr="008A3254" w:rsidRDefault="00B66721" w:rsidP="00937AB9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</w:pPr>
            <w:r w:rsidRPr="008A3254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 w:eastAsia="nl-NL"/>
              </w:rPr>
              <w:t>57.3%</w:t>
            </w:r>
          </w:p>
        </w:tc>
      </w:tr>
    </w:tbl>
    <w:p w:rsidR="0032041C" w:rsidRDefault="0032041C" w:rsidP="00520E69"/>
    <w:p w:rsidR="0032041C" w:rsidRDefault="0032041C" w:rsidP="00520E69"/>
    <w:sectPr w:rsidR="00320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8C9"/>
    <w:rsid w:val="0000201B"/>
    <w:rsid w:val="000B738E"/>
    <w:rsid w:val="000C41D4"/>
    <w:rsid w:val="001568C9"/>
    <w:rsid w:val="0032041C"/>
    <w:rsid w:val="004F1FBD"/>
    <w:rsid w:val="00520E69"/>
    <w:rsid w:val="0054770E"/>
    <w:rsid w:val="005622E4"/>
    <w:rsid w:val="00565677"/>
    <w:rsid w:val="005C7CF4"/>
    <w:rsid w:val="00641643"/>
    <w:rsid w:val="007722AC"/>
    <w:rsid w:val="007A5131"/>
    <w:rsid w:val="007C54B9"/>
    <w:rsid w:val="00922726"/>
    <w:rsid w:val="00937AB9"/>
    <w:rsid w:val="00A33E51"/>
    <w:rsid w:val="00A549CF"/>
    <w:rsid w:val="00B62665"/>
    <w:rsid w:val="00B66721"/>
    <w:rsid w:val="00C3385C"/>
    <w:rsid w:val="00D47A9C"/>
    <w:rsid w:val="00E00460"/>
    <w:rsid w:val="00E81C9C"/>
    <w:rsid w:val="00F8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68C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4F1FBD"/>
    <w:pPr>
      <w:spacing w:after="0" w:line="240" w:lineRule="auto"/>
    </w:pPr>
    <w:rPr>
      <w:rFonts w:ascii="Calibri" w:eastAsia="Calibri" w:hAnsi="Calibri" w:cs="Times New Roman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68C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4F1FBD"/>
    <w:pPr>
      <w:spacing w:after="0" w:line="240" w:lineRule="auto"/>
    </w:pPr>
    <w:rPr>
      <w:rFonts w:ascii="Calibri" w:eastAsia="Calibri" w:hAnsi="Calibri" w:cs="Times New Roman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9</Pages>
  <Words>3402</Words>
  <Characters>18716</Characters>
  <Application>Microsoft Office Word</Application>
  <DocSecurity>0</DocSecurity>
  <Lines>155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enewegen</dc:creator>
  <cp:lastModifiedBy>Peter Groenewegen</cp:lastModifiedBy>
  <cp:revision>9</cp:revision>
  <dcterms:created xsi:type="dcterms:W3CDTF">2020-06-24T08:27:00Z</dcterms:created>
  <dcterms:modified xsi:type="dcterms:W3CDTF">2020-07-10T10:39:00Z</dcterms:modified>
</cp:coreProperties>
</file>